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047F" w:rsidRPr="006B3E5F" w:rsidRDefault="00C2047F" w:rsidP="00C2047F">
      <w:pPr>
        <w:bidi w:val="0"/>
        <w:rPr>
          <w:b/>
          <w:bCs/>
        </w:rPr>
      </w:pPr>
      <w:r w:rsidRPr="006B3E5F">
        <w:rPr>
          <w:b/>
          <w:bCs/>
        </w:rPr>
        <w:t>Tab</w:t>
      </w:r>
      <w:r>
        <w:rPr>
          <w:b/>
          <w:bCs/>
        </w:rPr>
        <w:t>le S4</w:t>
      </w:r>
      <w:r w:rsidRPr="006B3E5F">
        <w:rPr>
          <w:b/>
          <w:bCs/>
        </w:rPr>
        <w:t xml:space="preserve">: </w:t>
      </w:r>
      <w:r>
        <w:rPr>
          <w:b/>
          <w:bCs/>
        </w:rPr>
        <w:t>Predictors of 14-day mortality in patients receiving ceftazidime/</w:t>
      </w:r>
      <w:r w:rsidRPr="006B3E5F">
        <w:rPr>
          <w:b/>
          <w:bCs/>
        </w:rPr>
        <w:t xml:space="preserve">avibactam </w:t>
      </w:r>
      <w:r w:rsidRPr="006B3E5F">
        <w:rPr>
          <w:rFonts w:ascii="Calibri" w:hAnsi="Calibri" w:cs="Calibri"/>
          <w:b/>
          <w:bCs/>
        </w:rPr>
        <w:t>± aztreonam</w:t>
      </w:r>
      <w:r w:rsidRPr="006B3E5F">
        <w:rPr>
          <w:b/>
          <w:bCs/>
        </w:rPr>
        <w:t xml:space="preserve"> </w:t>
      </w:r>
      <w:r>
        <w:rPr>
          <w:b/>
          <w:bCs/>
        </w:rPr>
        <w:t xml:space="preserve">as definitive therapy 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4248"/>
        <w:gridCol w:w="1843"/>
        <w:gridCol w:w="1842"/>
        <w:gridCol w:w="1134"/>
      </w:tblGrid>
      <w:tr w:rsidR="00C2047F" w:rsidRPr="00A55EE8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  <w:jc w:val="center"/>
            </w:pPr>
            <w:r>
              <w:t>Deceased 14 days</w:t>
            </w:r>
          </w:p>
          <w:p w:rsidR="00C2047F" w:rsidRDefault="00C2047F" w:rsidP="0094409F">
            <w:pPr>
              <w:bidi w:val="0"/>
              <w:jc w:val="center"/>
            </w:pPr>
            <w:r>
              <w:t>N=6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  <w:jc w:val="center"/>
            </w:pPr>
            <w:r>
              <w:t>Alive 14 days</w:t>
            </w:r>
          </w:p>
          <w:p w:rsidR="00C2047F" w:rsidRDefault="00C2047F" w:rsidP="0094409F">
            <w:pPr>
              <w:bidi w:val="0"/>
              <w:jc w:val="center"/>
            </w:pPr>
            <w:r>
              <w:t>N=94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  <w:jc w:val="center"/>
            </w:pPr>
            <w:r w:rsidRPr="00C94ABD">
              <w:rPr>
                <w:i/>
                <w:iCs/>
              </w:rPr>
              <w:t xml:space="preserve">p </w:t>
            </w:r>
            <w:r>
              <w:t xml:space="preserve">value 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Country of origin - Italy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6 (100%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91 (96.8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0.657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Age, median (IQR)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82 (77-89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68 (58-73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&lt;0.001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Male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3 (50.0%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69 (73.4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0.345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Functional status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&lt;0.001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 xml:space="preserve">    Fully functional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3 (50.0%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76 (80.9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 xml:space="preserve">    Requires assistance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0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14 (14.9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 xml:space="preserve">    Bed-ridden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3 (50.0%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4 (4.3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BMI, median (IQR) N=38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20.0 (18.0-*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25.0 (22.0-27.7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0.247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Recent surgery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1 (16.7%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30 (31.9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0.663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Chronic kidney disease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4 (66.7%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19 (20.2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0.024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Diabetes mellitus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2 (33.3%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34 (36.2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1.000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Liver disease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0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11 (11.7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1.000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Ischemic heart disease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2 (33.3%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19 (20.2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0.603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Congestive heart failure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3 (50.0%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11 (11.7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0.034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Peripheral vascular disease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0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8 (8.5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1.000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Previous CVA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2 (33.3%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5 (5.3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0.055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Hemiplegia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1 (16.7%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2 (2.1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0.171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Dementia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1 (16.7%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5 (5.3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0.317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Peptic ulcer disease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0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1 (1.1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1.000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Connective tissue disease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1 (16.7%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3 (3.2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0.222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COPD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0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9 (9.6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1.000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Malignancy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0.434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 xml:space="preserve">    Solid tumor, local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0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21 (22.3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 xml:space="preserve">    Solid tumor, metastases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0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7 (7.4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 xml:space="preserve">    Hematologic 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0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2 (2.1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Organ transplant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1 (16.7%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12 (12.8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0.576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AIDS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0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1 (1.1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1.000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Steroid therapy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3 (50.0%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34 (36.2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0.667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Other immunosuppressive medication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0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13 (13.8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1.000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Chemotherapy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0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8 (8.5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1.000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Charlson score, median (IQR)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6 (5-7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4 (3-6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0.049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Infection source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0.649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 xml:space="preserve">    UTI or biliary tract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3 (50.0%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30 (31.9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 xml:space="preserve">    Pneumonia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 xml:space="preserve">0 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8 (8.5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 xml:space="preserve">    Skin and soft tissue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0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9 (9.6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 xml:space="preserve">    Other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3 (50.0%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47 (50.0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Adequate source control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2 (33.3%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70 (74.5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0.050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Mechanical ventilation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1 (16.7%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35 (37.2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0.415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Vasopressors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3 (50.0%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25 (26.6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0.345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New onset dialysis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2 (33.3%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5 (5.3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0.055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Severe sepsis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3 (50.0%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32 (34.0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0.420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lastRenderedPageBreak/>
              <w:t>Pitt bacteremia score, median (IQR)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4 (2-6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2 (1-5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0.339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Neutrophils, median (IQR) N=93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14968 (9765-22310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8800 (5584-14100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0.061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Platelets (thousands), median (IQR) N=94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157 (80-218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209 (117-274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0.176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Hemoglobin (g/dL), median (IQR) N=49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9.1 (9.1-9.1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9.3 (8.6-10.4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0.857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Sodium (mmol/L), median (IQR) N=47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132 (132-132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138 (135-140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0.213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Creatinine (mg/dL), median (IQR) N=85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2.18 (1.03-3.48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0.90 (0.61-1.58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0.046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Bilirubin (mg/dL), median (IQR) N=85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0.4 (0.2-1.3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0.9 (0.6-1.5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0.077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Transaminases &gt;2XULN N=96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0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15 (16.7%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0.585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Albumin (g/dL), median (IQR) N=49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2.7 (2.6-*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2.7 (2.2-3.0)</w:t>
            </w:r>
          </w:p>
        </w:tc>
        <w:tc>
          <w:tcPr>
            <w:tcW w:w="1134" w:type="dxa"/>
          </w:tcPr>
          <w:p w:rsidR="00C2047F" w:rsidRPr="00C94ABD" w:rsidRDefault="00C2047F" w:rsidP="0094409F">
            <w:pPr>
              <w:bidi w:val="0"/>
            </w:pPr>
            <w:r w:rsidRPr="00C94ABD">
              <w:t>0.939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NDM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5 (83.3%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53 (56.4%)</w:t>
            </w:r>
          </w:p>
        </w:tc>
        <w:tc>
          <w:tcPr>
            <w:tcW w:w="1134" w:type="dxa"/>
          </w:tcPr>
          <w:p w:rsidR="00C2047F" w:rsidRDefault="00C2047F" w:rsidP="0094409F">
            <w:pPr>
              <w:bidi w:val="0"/>
            </w:pPr>
            <w:r>
              <w:t>0.396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 xml:space="preserve">Appropriate empiric treatment 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3 (50.0%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13 (13.8%)</w:t>
            </w:r>
          </w:p>
        </w:tc>
        <w:tc>
          <w:tcPr>
            <w:tcW w:w="1134" w:type="dxa"/>
          </w:tcPr>
          <w:p w:rsidR="00C2047F" w:rsidRDefault="00C2047F" w:rsidP="0094409F">
            <w:pPr>
              <w:bidi w:val="0"/>
            </w:pPr>
            <w:r>
              <w:t>0.050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 xml:space="preserve">Use of combination therapy 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2 (33.3%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</w:pPr>
            <w:r>
              <w:t>29 (30.9%)</w:t>
            </w:r>
          </w:p>
        </w:tc>
        <w:tc>
          <w:tcPr>
            <w:tcW w:w="1134" w:type="dxa"/>
          </w:tcPr>
          <w:p w:rsidR="00C2047F" w:rsidRDefault="00C2047F" w:rsidP="0094409F">
            <w:pPr>
              <w:bidi w:val="0"/>
            </w:pPr>
            <w:r>
              <w:t>1.000</w:t>
            </w:r>
          </w:p>
        </w:tc>
      </w:tr>
      <w:tr w:rsidR="00C2047F" w:rsidTr="0094409F">
        <w:tc>
          <w:tcPr>
            <w:tcW w:w="4248" w:type="dxa"/>
          </w:tcPr>
          <w:p w:rsidR="00C2047F" w:rsidRDefault="00C2047F" w:rsidP="0094409F">
            <w:pPr>
              <w:bidi w:val="0"/>
            </w:pPr>
            <w:r>
              <w:t>Time from CTD to AAT (days), median (IQR) N=94</w:t>
            </w:r>
          </w:p>
        </w:tc>
        <w:tc>
          <w:tcPr>
            <w:tcW w:w="1843" w:type="dxa"/>
          </w:tcPr>
          <w:p w:rsidR="00C2047F" w:rsidRDefault="00C2047F" w:rsidP="0094409F">
            <w:pPr>
              <w:bidi w:val="0"/>
            </w:pPr>
            <w:r>
              <w:t>2 (0-4)</w:t>
            </w:r>
          </w:p>
        </w:tc>
        <w:tc>
          <w:tcPr>
            <w:tcW w:w="1842" w:type="dxa"/>
          </w:tcPr>
          <w:p w:rsidR="00C2047F" w:rsidRDefault="00C2047F" w:rsidP="0094409F">
            <w:pPr>
              <w:bidi w:val="0"/>
              <w:rPr>
                <w:rtl/>
              </w:rPr>
            </w:pPr>
            <w:r>
              <w:t>1 (0-2)</w:t>
            </w:r>
          </w:p>
        </w:tc>
        <w:tc>
          <w:tcPr>
            <w:tcW w:w="1134" w:type="dxa"/>
          </w:tcPr>
          <w:p w:rsidR="00C2047F" w:rsidRDefault="00C2047F" w:rsidP="0094409F">
            <w:pPr>
              <w:bidi w:val="0"/>
            </w:pPr>
            <w:r>
              <w:t>0.334</w:t>
            </w:r>
          </w:p>
        </w:tc>
      </w:tr>
    </w:tbl>
    <w:p w:rsidR="00C2047F" w:rsidRDefault="00C2047F" w:rsidP="00C2047F">
      <w:pPr>
        <w:bidi w:val="0"/>
      </w:pPr>
    </w:p>
    <w:p w:rsidR="00C2047F" w:rsidRDefault="00C2047F" w:rsidP="00C2047F">
      <w:pPr>
        <w:bidi w:val="0"/>
      </w:pPr>
      <w:r>
        <w:t xml:space="preserve">AAT – Appropriate antibiotic therapy; AIDS – Acquired immunodeficiency syndrome; BMI – Body mass index; CI – Confidence interval; COPD – Chronic obstructive pulmonary disease; CTD – Culture taken date; CVA – Cerebrovascular accident; IQR – Interquartile range; NDM – New Delhi </w:t>
      </w:r>
      <w:r>
        <w:rPr>
          <w:rFonts w:ascii="Calibri" w:hAnsi="Calibri"/>
        </w:rPr>
        <w:t>metallo-</w:t>
      </w:r>
      <w:r w:rsidRPr="001C3962">
        <w:rPr>
          <w:rFonts w:ascii="Calibri" w:hAnsi="Calibri" w:cs="Calibri"/>
        </w:rPr>
        <w:t>β</w:t>
      </w:r>
      <w:r>
        <w:rPr>
          <w:rFonts w:ascii="Calibri" w:hAnsi="Calibri" w:cs="Calibri"/>
        </w:rPr>
        <w:t>-lactamase;</w:t>
      </w:r>
      <w:r w:rsidRPr="001C3962">
        <w:rPr>
          <w:rFonts w:ascii="Calibri" w:hAnsi="Calibri"/>
        </w:rPr>
        <w:t xml:space="preserve"> </w:t>
      </w:r>
      <w:r>
        <w:t>Ref – Reference; ULN – Upper limit of normal;</w:t>
      </w:r>
      <w:r w:rsidRPr="00F30D32">
        <w:rPr>
          <w:rFonts w:ascii="Calibri" w:hAnsi="Calibri" w:cs="Calibri"/>
        </w:rPr>
        <w:t xml:space="preserve"> </w:t>
      </w:r>
      <w:r>
        <w:t>UTI – Urinary tract infection</w:t>
      </w:r>
    </w:p>
    <w:p w:rsidR="00A401BA" w:rsidRDefault="00A401BA" w:rsidP="00C94ABD">
      <w:pPr>
        <w:bidi w:val="0"/>
      </w:pPr>
      <w:bookmarkStart w:id="0" w:name="_GoBack"/>
      <w:bookmarkEnd w:id="0"/>
    </w:p>
    <w:sectPr w:rsidR="00A401B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7A4880"/>
    <w:multiLevelType w:val="hybridMultilevel"/>
    <w:tmpl w:val="D3561E9E"/>
    <w:lvl w:ilvl="0" w:tplc="4D562E7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415859"/>
    <w:multiLevelType w:val="hybridMultilevel"/>
    <w:tmpl w:val="E8F8321E"/>
    <w:lvl w:ilvl="0" w:tplc="3A7872F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552E81"/>
    <w:multiLevelType w:val="hybridMultilevel"/>
    <w:tmpl w:val="DFA69F46"/>
    <w:lvl w:ilvl="0" w:tplc="AFBE878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FB0A88"/>
    <w:multiLevelType w:val="hybridMultilevel"/>
    <w:tmpl w:val="BE32373C"/>
    <w:lvl w:ilvl="0" w:tplc="E79629E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B050F6"/>
    <w:multiLevelType w:val="hybridMultilevel"/>
    <w:tmpl w:val="774AC27E"/>
    <w:lvl w:ilvl="0" w:tplc="A1362D5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BC33C2"/>
    <w:multiLevelType w:val="hybridMultilevel"/>
    <w:tmpl w:val="5D3087F6"/>
    <w:lvl w:ilvl="0" w:tplc="91B0714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073714"/>
    <w:multiLevelType w:val="hybridMultilevel"/>
    <w:tmpl w:val="B72211B2"/>
    <w:lvl w:ilvl="0" w:tplc="3512834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2"/>
  </w:num>
  <w:num w:numId="4">
    <w:abstractNumId w:val="5"/>
  </w:num>
  <w:num w:numId="5">
    <w:abstractNumId w:val="3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4F2"/>
    <w:rsid w:val="00075458"/>
    <w:rsid w:val="000E1A1E"/>
    <w:rsid w:val="00102298"/>
    <w:rsid w:val="0011074D"/>
    <w:rsid w:val="001705ED"/>
    <w:rsid w:val="00201DF6"/>
    <w:rsid w:val="002F7615"/>
    <w:rsid w:val="00464785"/>
    <w:rsid w:val="005E6828"/>
    <w:rsid w:val="00633FB8"/>
    <w:rsid w:val="006524F3"/>
    <w:rsid w:val="008708D7"/>
    <w:rsid w:val="008D7C09"/>
    <w:rsid w:val="00924645"/>
    <w:rsid w:val="0096093B"/>
    <w:rsid w:val="009D08E0"/>
    <w:rsid w:val="009E01FB"/>
    <w:rsid w:val="00A401BA"/>
    <w:rsid w:val="00B12880"/>
    <w:rsid w:val="00B64C86"/>
    <w:rsid w:val="00B965C1"/>
    <w:rsid w:val="00C2047F"/>
    <w:rsid w:val="00C94ABD"/>
    <w:rsid w:val="00D31C85"/>
    <w:rsid w:val="00DF045E"/>
    <w:rsid w:val="00E870AB"/>
    <w:rsid w:val="00EC0A1A"/>
    <w:rsid w:val="00F04140"/>
    <w:rsid w:val="00F204F2"/>
    <w:rsid w:val="00F52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821360-73C1-41FD-A044-A418FC82D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04F2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0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401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455</Words>
  <Characters>2599</Characters>
  <Application>Microsoft Office Word</Application>
  <DocSecurity>0</DocSecurity>
  <Lines>21</Lines>
  <Paragraphs>6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RAMBAM</Company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akov Dickstein</dc:creator>
  <cp:keywords/>
  <dc:description/>
  <cp:lastModifiedBy>Yaakov Dickstein</cp:lastModifiedBy>
  <cp:revision>10</cp:revision>
  <dcterms:created xsi:type="dcterms:W3CDTF">2024-05-28T06:37:00Z</dcterms:created>
  <dcterms:modified xsi:type="dcterms:W3CDTF">2024-09-17T06:10:00Z</dcterms:modified>
</cp:coreProperties>
</file>